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51F9B" w14:textId="77777777" w:rsidR="00444069" w:rsidRPr="00EC3534" w:rsidRDefault="00444069" w:rsidP="00444069">
      <w:pPr>
        <w:pStyle w:val="a4"/>
        <w:keepNext/>
        <w:rPr>
          <w:rFonts w:ascii="Times New Roman" w:eastAsia="宋体" w:hAnsi="Times New Roman" w:cs="Times New Roman"/>
          <w:sz w:val="24"/>
          <w:szCs w:val="24"/>
        </w:rPr>
      </w:pPr>
      <w:r w:rsidRPr="00E95A87">
        <w:rPr>
          <w:rFonts w:ascii="Times New Roman" w:eastAsia="宋体" w:hAnsi="Times New Roman" w:cs="Times New Roman"/>
          <w:sz w:val="24"/>
          <w:szCs w:val="24"/>
        </w:rPr>
        <w:t>Table S3.</w:t>
      </w:r>
      <w:r w:rsidRPr="00EC3534">
        <w:rPr>
          <w:rFonts w:ascii="Times New Roman" w:hAnsi="Times New Roman" w:cs="Times New Roman"/>
        </w:rPr>
        <w:t xml:space="preserve"> </w:t>
      </w:r>
      <w:r w:rsidRPr="00EC3534">
        <w:rPr>
          <w:rFonts w:ascii="Times New Roman" w:eastAsia="宋体" w:hAnsi="Times New Roman" w:cs="Times New Roman"/>
          <w:sz w:val="24"/>
          <w:szCs w:val="24"/>
        </w:rPr>
        <w:t>The table depicting the relationship between SII, SIRI, and OA after adjusting for hepatitis infection.</w:t>
      </w:r>
    </w:p>
    <w:tbl>
      <w:tblPr>
        <w:tblStyle w:val="a3"/>
        <w:tblpPr w:leftFromText="180" w:rightFromText="180" w:vertAnchor="page" w:horzAnchor="margin" w:tblpY="2104"/>
        <w:tblW w:w="60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25"/>
        <w:gridCol w:w="960"/>
        <w:gridCol w:w="1134"/>
        <w:gridCol w:w="992"/>
        <w:gridCol w:w="851"/>
      </w:tblGrid>
      <w:tr w:rsidR="00444069" w:rsidRPr="006A4F8D" w14:paraId="7810A5A8" w14:textId="77777777" w:rsidTr="00444069">
        <w:tc>
          <w:tcPr>
            <w:tcW w:w="1134" w:type="dxa"/>
          </w:tcPr>
          <w:p w14:paraId="1FB325DC" w14:textId="77777777" w:rsidR="00444069" w:rsidRPr="0023798B" w:rsidRDefault="00444069" w:rsidP="0044406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3798B">
              <w:rPr>
                <w:rFonts w:ascii="Times New Roman" w:hAnsi="Times New Roman" w:cs="Times New Roman"/>
                <w:b/>
                <w:bCs/>
                <w:szCs w:val="21"/>
              </w:rPr>
              <w:t>SI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36C01940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372B0F">
              <w:rPr>
                <w:rFonts w:ascii="Times New Roman" w:hAnsi="Times New Roman" w:cs="Times New Roman"/>
                <w:szCs w:val="21"/>
              </w:rPr>
              <w:t>Model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2958C2A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2EC78D" w14:textId="77777777" w:rsidR="00444069" w:rsidRPr="0023798B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3798B">
              <w:rPr>
                <w:rFonts w:ascii="Times New Roman" w:hAnsi="Times New Roman" w:cs="Times New Roman"/>
                <w:b/>
                <w:bCs/>
                <w:szCs w:val="21"/>
              </w:rPr>
              <w:t>SIR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3AA5115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F5497A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4069" w:rsidRPr="006A4F8D" w14:paraId="2FF6A520" w14:textId="77777777" w:rsidTr="00444069">
        <w:tc>
          <w:tcPr>
            <w:tcW w:w="1134" w:type="dxa"/>
          </w:tcPr>
          <w:p w14:paraId="31B02427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D67CB67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1F30317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44297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A4F8D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CA4693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02383E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OR (95%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3456E6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442978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A4F8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444069" w:rsidRPr="006A4F8D" w14:paraId="46ABFF77" w14:textId="77777777" w:rsidTr="00444069">
        <w:tc>
          <w:tcPr>
            <w:tcW w:w="1134" w:type="dxa"/>
          </w:tcPr>
          <w:p w14:paraId="242981DC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1025" w:type="dxa"/>
          </w:tcPr>
          <w:p w14:paraId="6767A877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60" w:type="dxa"/>
          </w:tcPr>
          <w:p w14:paraId="0EB6CB61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A4FC2B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6AAC60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63C5E7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44069" w:rsidRPr="006A4F8D" w14:paraId="542EC098" w14:textId="77777777" w:rsidTr="00444069">
        <w:tc>
          <w:tcPr>
            <w:tcW w:w="1134" w:type="dxa"/>
          </w:tcPr>
          <w:p w14:paraId="4F745C2F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1025" w:type="dxa"/>
          </w:tcPr>
          <w:p w14:paraId="3E015CC1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</w:t>
            </w:r>
            <w:r w:rsidRPr="006A4F8D">
              <w:rPr>
                <w:rFonts w:ascii="Times New Roman" w:hAnsi="Times New Roman" w:cs="Times New Roman"/>
                <w:szCs w:val="21"/>
              </w:rPr>
              <w:t>(0.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</w:tcPr>
          <w:p w14:paraId="55501E3F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</w:tcPr>
          <w:p w14:paraId="7DA53152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992" w:type="dxa"/>
          </w:tcPr>
          <w:p w14:paraId="45622035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6A4F8D">
              <w:rPr>
                <w:rFonts w:ascii="Times New Roman" w:hAnsi="Times New Roman" w:cs="Times New Roman"/>
                <w:szCs w:val="21"/>
              </w:rPr>
              <w:t>0(</w:t>
            </w:r>
            <w:r>
              <w:rPr>
                <w:rFonts w:ascii="Times New Roman" w:hAnsi="Times New Roman" w:cs="Times New Roman"/>
                <w:szCs w:val="21"/>
              </w:rPr>
              <w:t>0.94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607A7030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444069" w:rsidRPr="006A4F8D" w14:paraId="016968C6" w14:textId="77777777" w:rsidTr="00444069">
        <w:tc>
          <w:tcPr>
            <w:tcW w:w="1134" w:type="dxa"/>
          </w:tcPr>
          <w:p w14:paraId="209F7B49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1025" w:type="dxa"/>
          </w:tcPr>
          <w:p w14:paraId="214960DC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2</w:t>
            </w:r>
            <w:r w:rsidRPr="006A4F8D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</w:tcPr>
          <w:p w14:paraId="17159A63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134" w:type="dxa"/>
          </w:tcPr>
          <w:p w14:paraId="32D07FDD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992" w:type="dxa"/>
          </w:tcPr>
          <w:p w14:paraId="03C60819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  <w:r w:rsidRPr="006A4F8D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</w:tcPr>
          <w:p w14:paraId="5F314D25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444069" w:rsidRPr="006A4F8D" w14:paraId="2A6349E0" w14:textId="77777777" w:rsidTr="00444069">
        <w:tc>
          <w:tcPr>
            <w:tcW w:w="1134" w:type="dxa"/>
            <w:tcBorders>
              <w:bottom w:val="nil"/>
            </w:tcBorders>
          </w:tcPr>
          <w:p w14:paraId="43E52FB9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1025" w:type="dxa"/>
            <w:tcBorders>
              <w:bottom w:val="nil"/>
            </w:tcBorders>
          </w:tcPr>
          <w:p w14:paraId="4A64A419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Pr="006A4F8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90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bottom w:val="nil"/>
            </w:tcBorders>
          </w:tcPr>
          <w:p w14:paraId="11F83ADC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bottom w:val="nil"/>
            </w:tcBorders>
          </w:tcPr>
          <w:p w14:paraId="7AF6D359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992" w:type="dxa"/>
            <w:tcBorders>
              <w:bottom w:val="nil"/>
            </w:tcBorders>
          </w:tcPr>
          <w:p w14:paraId="6A16FDD5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6A4F8D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  <w:r w:rsidRPr="006A4F8D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6A4F8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0F14C201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6A4F8D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44069" w:rsidRPr="0023798B" w14:paraId="56509045" w14:textId="77777777" w:rsidTr="00444069"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E15E1FA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14:paraId="688B1839" w14:textId="77777777" w:rsidR="00444069" w:rsidRPr="006A4F8D" w:rsidRDefault="00444069" w:rsidP="0044406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</w:tcPr>
          <w:p w14:paraId="3B2D2BD5" w14:textId="77777777" w:rsidR="00444069" w:rsidRPr="00E1724A" w:rsidRDefault="00444069" w:rsidP="00444069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1724A">
              <w:rPr>
                <w:rFonts w:ascii="Times New Roman" w:hAnsi="Times New Roman" w:cs="Times New Roman"/>
                <w:i/>
                <w:iCs/>
                <w:szCs w:val="21"/>
              </w:rPr>
              <w:t>0.4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EF75E26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A4F8D"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2E3B47F" w14:textId="77777777" w:rsidR="00444069" w:rsidRPr="006A4F8D" w:rsidRDefault="00444069" w:rsidP="0044406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9013B2" w14:textId="77777777" w:rsidR="00444069" w:rsidRPr="0023798B" w:rsidRDefault="00444069" w:rsidP="0044406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3798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&lt;0.001</w:t>
            </w:r>
          </w:p>
        </w:tc>
      </w:tr>
    </w:tbl>
    <w:p w14:paraId="2B5BBDC6" w14:textId="77777777" w:rsidR="00444069" w:rsidRDefault="00444069" w:rsidP="00444069">
      <w:pPr>
        <w:rPr>
          <w:rFonts w:ascii="宋体" w:eastAsia="宋体" w:hAnsi="宋体" w:cs="Times New Roman"/>
          <w:sz w:val="24"/>
          <w:szCs w:val="24"/>
        </w:rPr>
      </w:pPr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 xml:space="preserve">Model </w:t>
      </w:r>
      <w:r>
        <w:rPr>
          <w:rFonts w:ascii="Times New Roman" w:hAnsi="Times New Roman" w:cs="Times New Roman"/>
          <w:color w:val="151920"/>
          <w:szCs w:val="21"/>
          <w:shd w:val="clear" w:color="auto" w:fill="FFFFFF"/>
        </w:rPr>
        <w:t>3</w:t>
      </w:r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 xml:space="preserve">, we adjusted for age, sex, BMI, PIR, </w:t>
      </w:r>
      <w:proofErr w:type="spellStart"/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>eduation</w:t>
      </w:r>
      <w:proofErr w:type="spellEnd"/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 xml:space="preserve"> status, marital status (general condition), alcohol consumption, smoking status, hyperlipidemia, </w:t>
      </w:r>
      <w:bookmarkStart w:id="0" w:name="_Hlk135724791"/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>diabetes mellitus</w:t>
      </w:r>
      <w:bookmarkEnd w:id="0"/>
      <w:r w:rsidRPr="00E1724A">
        <w:rPr>
          <w:rFonts w:ascii="Times New Roman" w:hAnsi="Times New Roman" w:cs="Times New Roman"/>
          <w:color w:val="151920"/>
          <w:szCs w:val="21"/>
          <w:shd w:val="clear" w:color="auto" w:fill="FFFFFF"/>
        </w:rPr>
        <w:t xml:space="preserve"> </w:t>
      </w:r>
      <w:r w:rsidRPr="006A4F8D">
        <w:rPr>
          <w:rFonts w:ascii="Times New Roman" w:hAnsi="Times New Roman" w:cs="Times New Roman"/>
          <w:color w:val="151920"/>
          <w:szCs w:val="21"/>
          <w:shd w:val="clear" w:color="auto" w:fill="FFFFFF"/>
        </w:rPr>
        <w:t>as well as</w:t>
      </w:r>
      <w:r w:rsidRPr="00E1724A">
        <w:rPr>
          <w:rFonts w:ascii="Times New Roman" w:hAnsi="Times New Roman" w:cs="Times New Roman"/>
          <w:b/>
          <w:bCs/>
          <w:color w:val="151920"/>
          <w:szCs w:val="21"/>
          <w:shd w:val="clear" w:color="auto" w:fill="FFFFFF"/>
        </w:rPr>
        <w:t xml:space="preserve"> viral hepatitis.</w:t>
      </w:r>
    </w:p>
    <w:p w14:paraId="7A0092E5" w14:textId="77777777" w:rsidR="00585C76" w:rsidRPr="00444069" w:rsidRDefault="00585C76" w:rsidP="00444069"/>
    <w:sectPr w:rsidR="00585C76" w:rsidRPr="00444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069"/>
    <w:rsid w:val="00400CC9"/>
    <w:rsid w:val="00444069"/>
    <w:rsid w:val="0058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969F4"/>
  <w15:chartTrackingRefBased/>
  <w15:docId w15:val="{B1F8EBEB-E520-4C1A-885F-AC69B609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0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40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4406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ue</dc:creator>
  <cp:keywords/>
  <dc:description/>
  <cp:lastModifiedBy>yan xue</cp:lastModifiedBy>
  <cp:revision>1</cp:revision>
  <dcterms:created xsi:type="dcterms:W3CDTF">2024-02-06T08:41:00Z</dcterms:created>
  <dcterms:modified xsi:type="dcterms:W3CDTF">2024-02-06T08:43:00Z</dcterms:modified>
</cp:coreProperties>
</file>